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61"/>
        <w:tblOverlap w:val="never"/>
        <w:tblW w:w="86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2977"/>
        <w:gridCol w:w="4252"/>
      </w:tblGrid>
      <w:tr w:rsidR="005A41FC" w:rsidRPr="005A41FC" w:rsidTr="0002220A">
        <w:trPr>
          <w:trHeight w:val="286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 (5' -&gt; 3')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sz w:val="24"/>
              </w:rPr>
              <w:t>YAP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41FC" w:rsidRPr="005A41FC" w:rsidRDefault="00917BD8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17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CTCGTTTTGCCATGAAC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917BD8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17BD8">
              <w:rPr>
                <w:rFonts w:ascii="Times New Roman" w:eastAsia="宋体" w:hAnsi="Times New Roman" w:cs="Times New Roman"/>
                <w:color w:val="000000"/>
                <w:sz w:val="24"/>
              </w:rPr>
              <w:t>TGTGCTGGGATTGATATTCCGTA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sz w:val="24"/>
              </w:rPr>
              <w:t>α-SM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CCCAGACATCAGGGAGTAATGG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B672B1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672B1">
              <w:rPr>
                <w:rFonts w:ascii="Times New Roman" w:eastAsia="宋体" w:hAnsi="Times New Roman" w:cs="Times New Roman"/>
                <w:color w:val="000000"/>
                <w:sz w:val="24"/>
              </w:rPr>
              <w:t>TCTATCGGATACTTCAGCGTCA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AP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917BD8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17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TCACCTGATCGGCAATTTGT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917BD8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17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GTAGATGTAGTATGTCGCTGT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GGCAAGATCACTAGACGGG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GGCAGTAGGCACCTTTTGT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L9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AGAGGGCTACGTCCAATGTCT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CTCCAGATACTCGTCTGTGGG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hAnsi="Times New Roman" w:cs="Times New Roman"/>
                <w:sz w:val="24"/>
              </w:rPr>
              <w:t>F-Actin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TGGATGTCAATCTTGGATGAGC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GCTGGACCGCATACTCTGTG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hAnsi="Times New Roman" w:cs="Times New Roman"/>
                <w:sz w:val="24"/>
              </w:rPr>
              <w:t>paxillin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AACGGCCAGTGTTCTTGTCAG</w:t>
            </w:r>
          </w:p>
        </w:tc>
      </w:tr>
      <w:tr w:rsidR="005A41FC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5A41FC" w:rsidRPr="005A41FC" w:rsidRDefault="005A41FC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5A41FC" w:rsidRPr="005A41FC" w:rsidRDefault="005A41FC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5A41FC" w:rsidRPr="005A41FC" w:rsidRDefault="00F070DF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070DF">
              <w:rPr>
                <w:rFonts w:ascii="Times New Roman" w:eastAsia="宋体" w:hAnsi="Times New Roman" w:cs="Times New Roman"/>
                <w:color w:val="000000"/>
                <w:sz w:val="24"/>
              </w:rPr>
              <w:t>CACCGCAATCTCCTGGTATGT</w:t>
            </w:r>
          </w:p>
        </w:tc>
      </w:tr>
      <w:tr w:rsidR="002C3601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2C3601" w:rsidRPr="005A41FC" w:rsidRDefault="002C3601" w:rsidP="002C360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R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romoter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C3601" w:rsidRPr="005A41FC" w:rsidRDefault="002C3601" w:rsidP="002C36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0222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C3601" w:rsidRPr="0060143D" w:rsidRDefault="0002220A" w:rsidP="002C36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sz w:val="24"/>
              </w:rPr>
              <w:t>CCCAGACCTTTCCTGTTGA</w:t>
            </w:r>
          </w:p>
        </w:tc>
      </w:tr>
      <w:tr w:rsidR="002C3601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2C3601" w:rsidRPr="005A41FC" w:rsidRDefault="002C3601" w:rsidP="002C3601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2C3601" w:rsidRPr="005A41FC" w:rsidRDefault="002C3601" w:rsidP="002C36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0222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2C3601" w:rsidRPr="0060143D" w:rsidRDefault="0002220A" w:rsidP="002C36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sz w:val="24"/>
              </w:rPr>
              <w:t>GTCCTTCCCTGTGCCATACT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TTACCCAGGATCACGAAGG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GACGAGGTAGGTTTGCACTG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GGGAGACATAGCTGTACCCTG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TEAD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TGTTCCTTCCTTGAAAGTGC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YAP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60143D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TGAGGACTTATCAGTGCAAACC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YAP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60143D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TCCCCAGAAATTCAACAGGA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YAP1)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02220A" w:rsidRPr="0060143D" w:rsidRDefault="0060143D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AATGAAACCCTTGTGCTGG</w:t>
            </w:r>
          </w:p>
        </w:tc>
      </w:tr>
      <w:tr w:rsidR="0002220A" w:rsidRPr="005A41FC" w:rsidTr="0002220A">
        <w:trPr>
          <w:trHeight w:val="286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20A" w:rsidRPr="005A41FC" w:rsidRDefault="0002220A" w:rsidP="0002220A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20A" w:rsidRPr="005A41FC" w:rsidRDefault="0002220A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  <w:r w:rsidR="006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YAP1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20A" w:rsidRPr="0060143D" w:rsidRDefault="0060143D" w:rsidP="000222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</w:pPr>
            <w:r w:rsidRPr="0060143D">
              <w:rPr>
                <w:rFonts w:ascii="Times New Roman" w:eastAsia="宋体" w:hAnsi="Times New Roman" w:cs="Times New Roman"/>
                <w:color w:val="808080" w:themeColor="background1" w:themeShade="80"/>
                <w:sz w:val="24"/>
              </w:rPr>
              <w:t>CGAGGTAGGTTTGCACTGAT</w:t>
            </w:r>
          </w:p>
        </w:tc>
      </w:tr>
    </w:tbl>
    <w:p w:rsidR="00445235" w:rsidRPr="005A41FC" w:rsidRDefault="00105F4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</w:t>
      </w:r>
      <w:bookmarkStart w:id="0" w:name="_GoBack"/>
      <w:bookmarkEnd w:id="0"/>
      <w:r w:rsidR="00C34DAB">
        <w:rPr>
          <w:rFonts w:ascii="Times New Roman" w:hAnsi="Times New Roman" w:cs="Times New Roman"/>
          <w:sz w:val="24"/>
        </w:rPr>
        <w:t>.</w:t>
      </w:r>
      <w:r w:rsidR="00907FA5" w:rsidRPr="00907FA5">
        <w:rPr>
          <w:rFonts w:ascii="Times New Roman" w:hAnsi="Times New Roman" w:cs="Times New Roman"/>
          <w:sz w:val="24"/>
        </w:rPr>
        <w:t xml:space="preserve"> Primer Sequence</w:t>
      </w:r>
    </w:p>
    <w:sectPr w:rsidR="00445235" w:rsidRPr="005A4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193" w:rsidRDefault="00D46193" w:rsidP="00445235">
      <w:r>
        <w:separator/>
      </w:r>
    </w:p>
  </w:endnote>
  <w:endnote w:type="continuationSeparator" w:id="0">
    <w:p w:rsidR="00D46193" w:rsidRDefault="00D46193" w:rsidP="0044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-weight : 400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193" w:rsidRDefault="00D46193" w:rsidP="00445235">
      <w:r>
        <w:separator/>
      </w:r>
    </w:p>
  </w:footnote>
  <w:footnote w:type="continuationSeparator" w:id="0">
    <w:p w:rsidR="00D46193" w:rsidRDefault="00D46193" w:rsidP="0044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90"/>
    <w:rsid w:val="0002220A"/>
    <w:rsid w:val="00036404"/>
    <w:rsid w:val="00047FF4"/>
    <w:rsid w:val="0010237D"/>
    <w:rsid w:val="00105F47"/>
    <w:rsid w:val="002C3601"/>
    <w:rsid w:val="00445235"/>
    <w:rsid w:val="005A41FC"/>
    <w:rsid w:val="0060143D"/>
    <w:rsid w:val="00616212"/>
    <w:rsid w:val="006B4CB5"/>
    <w:rsid w:val="006B4D5F"/>
    <w:rsid w:val="008A402D"/>
    <w:rsid w:val="008C3C2B"/>
    <w:rsid w:val="00907FA5"/>
    <w:rsid w:val="00917BD8"/>
    <w:rsid w:val="00AC47DF"/>
    <w:rsid w:val="00B10697"/>
    <w:rsid w:val="00B32E90"/>
    <w:rsid w:val="00B672B1"/>
    <w:rsid w:val="00C34DAB"/>
    <w:rsid w:val="00D46193"/>
    <w:rsid w:val="00EB6054"/>
    <w:rsid w:val="00F070DF"/>
    <w:rsid w:val="13AB5EB6"/>
    <w:rsid w:val="48857BCD"/>
    <w:rsid w:val="6FA6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BFDEDB"/>
  <w15:docId w15:val="{84C0C465-25B1-4331-A6F6-5A6070B6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font-weight : 400" w:eastAsia="font-weight : 400" w:hAnsi="font-weight : 400" w:cs="font-weight : 400"/>
      <w:color w:val="000000"/>
      <w:sz w:val="20"/>
      <w:szCs w:val="20"/>
      <w:u w:val="none"/>
    </w:rPr>
  </w:style>
  <w:style w:type="character" w:customStyle="1" w:styleId="font01">
    <w:name w:val="font01"/>
    <w:basedOn w:val="a0"/>
    <w:rPr>
      <w:rFonts w:ascii="Symbol" w:hAnsi="Symbol" w:cs="Symbol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445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452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45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4523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2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en Tianyu</cp:lastModifiedBy>
  <cp:revision>14</cp:revision>
  <dcterms:created xsi:type="dcterms:W3CDTF">2014-10-29T12:08:00Z</dcterms:created>
  <dcterms:modified xsi:type="dcterms:W3CDTF">2019-04-0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